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32435" w14:textId="26592672" w:rsidR="001C7CC6" w:rsidRPr="00460C2C" w:rsidRDefault="00657755" w:rsidP="00460C2C">
      <w:pPr>
        <w:spacing w:before="120" w:line="480" w:lineRule="auto"/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proofErr w:type="spellStart"/>
      <w:r w:rsidRPr="00E8600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</w:t>
      </w:r>
      <w:proofErr w:type="spellEnd"/>
      <w:r w:rsidRPr="00E8600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4: Multinomial logistic regression analysis for intention to </w:t>
      </w:r>
      <w:proofErr w:type="gramStart"/>
      <w:r w:rsidRPr="00E8600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quit</w:t>
      </w:r>
      <w:proofErr w:type="gramEnd"/>
    </w:p>
    <w:tbl>
      <w:tblPr>
        <w:tblW w:w="5064" w:type="pct"/>
        <w:tblLook w:val="04A0" w:firstRow="1" w:lastRow="0" w:firstColumn="1" w:lastColumn="0" w:noHBand="0" w:noVBand="1"/>
      </w:tblPr>
      <w:tblGrid>
        <w:gridCol w:w="6314"/>
        <w:gridCol w:w="2007"/>
        <w:gridCol w:w="2659"/>
        <w:gridCol w:w="2146"/>
      </w:tblGrid>
      <w:tr w:rsidR="008F0956" w:rsidRPr="008F0956" w14:paraId="0641AF60" w14:textId="77777777" w:rsidTr="008F0956">
        <w:trPr>
          <w:trHeight w:val="290"/>
        </w:trPr>
        <w:tc>
          <w:tcPr>
            <w:tcW w:w="2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A942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E933B6" w14:textId="3CE0445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Within this month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D07844" w14:textId="586ED89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Within the next 6 months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52B10" w14:textId="55CCABC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In the future</w:t>
            </w:r>
          </w:p>
        </w:tc>
      </w:tr>
      <w:tr w:rsidR="008F0956" w:rsidRPr="008F0956" w14:paraId="1C0D3EFC" w14:textId="77777777" w:rsidTr="008F0956">
        <w:trPr>
          <w:trHeight w:val="290"/>
        </w:trPr>
        <w:tc>
          <w:tcPr>
            <w:tcW w:w="2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C47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ion type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06842A" w14:textId="786C0FEB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49E8C5" w14:textId="7FBADCA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AF84" w14:textId="4F00806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7B897723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0FD4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rban area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2911A" w14:textId="64ABA7A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68DF2" w14:textId="3EB0C95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2065" w14:textId="0A2A1A7B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388214F3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7F9C" w14:textId="77777777" w:rsidR="00DE21A7" w:rsidRPr="008F0956" w:rsidRDefault="00DE21A7" w:rsidP="00DE21A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ural area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889107" w14:textId="0C9B5BFE" w:rsidR="00DE21A7" w:rsidRPr="008F0956" w:rsidRDefault="00DE21A7" w:rsidP="00DE21A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55 (2.07 - 6.06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09EF8B" w14:textId="01CFEBC6" w:rsidR="00DE21A7" w:rsidRPr="008F0956" w:rsidRDefault="00DE21A7" w:rsidP="00DE21A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 (0.59 - 2.49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7449" w14:textId="197F76A6" w:rsidR="00DE21A7" w:rsidRPr="008F0956" w:rsidRDefault="00DE21A7" w:rsidP="00DE21A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09 (2.</w:t>
            </w:r>
            <w:r w:rsidRPr="008F09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</w:t>
            </w: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- 4.79)</w:t>
            </w:r>
          </w:p>
        </w:tc>
      </w:tr>
      <w:tr w:rsidR="008F0956" w:rsidRPr="008F0956" w14:paraId="37D4EFC1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6EA3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ge group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B8AF9" w14:textId="76F437B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30911" w14:textId="5AE093E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648B" w14:textId="72DDEB26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1A1DC512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8EFC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-3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5474" w14:textId="120A96E4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0226D" w14:textId="7497402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4B84" w14:textId="49A9550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37664C8B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E0D46" w14:textId="77777777" w:rsidR="003C23D4" w:rsidRPr="008F0956" w:rsidRDefault="003C23D4" w:rsidP="003C23D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≥4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D4E9F7E" w14:textId="793028C4" w:rsidR="003C23D4" w:rsidRPr="008F0956" w:rsidRDefault="003C23D4" w:rsidP="003C23D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45 - 2.21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549434" w14:textId="674F2E08" w:rsidR="003C23D4" w:rsidRPr="008F0956" w:rsidRDefault="003C23D4" w:rsidP="003C23D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 (0.10 - 0.62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DFB7" w14:textId="2E2BD231" w:rsidR="003C23D4" w:rsidRPr="008F0956" w:rsidRDefault="003C23D4" w:rsidP="003C23D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 (0.79 - 2.19)</w:t>
            </w:r>
          </w:p>
        </w:tc>
      </w:tr>
      <w:tr w:rsidR="008F0956" w:rsidRPr="008F0956" w14:paraId="674D2F5A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51E7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50ABB" w14:textId="56689F43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AB74" w14:textId="3D0E673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9DA" w14:textId="376A02D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1F1B542D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83C3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iving without partn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F70A" w14:textId="06B2C3A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824E0" w14:textId="6C9A2CB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912E" w14:textId="4920B40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19F1BE2B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8FA3E" w14:textId="77777777" w:rsidR="003C23D4" w:rsidRPr="008F0956" w:rsidRDefault="003C23D4" w:rsidP="003C23D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iving with partner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F6735EC" w14:textId="4513F980" w:rsidR="003C23D4" w:rsidRPr="008F0956" w:rsidRDefault="003C23D4" w:rsidP="003C23D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30 - 1.81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2E6597" w14:textId="7A632041" w:rsidR="003C23D4" w:rsidRPr="008F0956" w:rsidRDefault="003C23D4" w:rsidP="003C23D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 (0.48 - 3.87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09B2" w14:textId="78CE6E39" w:rsidR="003C23D4" w:rsidRPr="008F0956" w:rsidRDefault="003C23D4" w:rsidP="003C23D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33 - 1.66)</w:t>
            </w:r>
          </w:p>
        </w:tc>
      </w:tr>
      <w:tr w:rsidR="008F0956" w:rsidRPr="008F0956" w14:paraId="3B263907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3C8E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ducation attainmen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66D91" w14:textId="4F5DF47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48EF" w14:textId="705F097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F19E" w14:textId="6877BD76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1B601C5A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9A55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condary school completed or low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FA43E" w14:textId="62777C8C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062BB" w14:textId="08FAC0AC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216" w14:textId="76F7BB1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137A1E0B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71AD" w14:textId="77777777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igh school complete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6E917" w14:textId="2C6E6B14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 (0.58 - 2.8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0E7F8" w14:textId="03EDF5B0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(0.62 - 3.6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08A" w14:textId="5252E9A3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 (0.64 - 2.75)</w:t>
            </w:r>
          </w:p>
        </w:tc>
      </w:tr>
      <w:tr w:rsidR="008F0956" w:rsidRPr="008F0956" w14:paraId="13AA9BE4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52A7" w14:textId="77777777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/University or higher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0F0552" w14:textId="3313264C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 (0.39 - 2.03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5AF207" w14:textId="23366AC5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34 - 1.58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B585" w14:textId="293D6AFC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0.56 - 2.08)</w:t>
            </w:r>
          </w:p>
        </w:tc>
      </w:tr>
      <w:tr w:rsidR="008F0956" w:rsidRPr="008F0956" w14:paraId="18277C13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34E0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ousehold wealth index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62FB9" w14:textId="30CDF66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FFACA" w14:textId="2C5F8EB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2DF1" w14:textId="1A651414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5783678C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2C1" w14:textId="77777777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I (poorest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04993" w14:textId="0F04548D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 (0.57 - 6.5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09FE4" w14:textId="02F44B12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 (0.31 - 4.5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6563" w14:textId="59790D54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 (0.55 - 2.08)</w:t>
            </w:r>
          </w:p>
        </w:tc>
      </w:tr>
      <w:tr w:rsidR="008F0956" w:rsidRPr="008F0956" w14:paraId="49FD41DF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44DE" w14:textId="77777777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Quintile II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DBCC5" w14:textId="0AE46203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 (0.61 - 6.2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D69BD" w14:textId="296F1567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5 (0.68 - 9.5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EC7" w14:textId="5A17583D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 (0.67 - 2.37)</w:t>
            </w:r>
          </w:p>
        </w:tc>
      </w:tr>
      <w:tr w:rsidR="008F0956" w:rsidRPr="008F0956" w14:paraId="2EA06A44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F017" w14:textId="77777777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II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0527" w14:textId="56606BCB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 (0.89 - 7.5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8A684" w14:textId="3A736FAF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 (0.44 - 5.2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614B" w14:textId="33038A33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(0.57 - 2.74)</w:t>
            </w:r>
          </w:p>
        </w:tc>
      </w:tr>
      <w:tr w:rsidR="008F0956" w:rsidRPr="008F0956" w14:paraId="15A535F1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7B75" w14:textId="77777777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IV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00361" w14:textId="7E75F9FD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8F0956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23 - 4.3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1EC0" w14:textId="708868EF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16 - 1.7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FA7" w14:textId="639768F1" w:rsidR="00077BD5" w:rsidRPr="008F0956" w:rsidRDefault="00077BD5" w:rsidP="00077B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0.44 - 2.51)</w:t>
            </w:r>
          </w:p>
        </w:tc>
      </w:tr>
      <w:tr w:rsidR="008F0956" w:rsidRPr="008F0956" w14:paraId="3BE5F8E9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2428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V (richest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1F6929" w14:textId="7A223B8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18111E" w14:textId="5C2F575B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F08EB" w14:textId="7BB7327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0EAE08D9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DECF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obacco smoke type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5CDF" w14:textId="0E53CF5E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45C9B" w14:textId="1F372922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6EB5" w14:textId="01514A84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5C94872C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2BC6" w14:textId="77777777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igarette smoking only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67F89" w14:textId="5BE52BFC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(0.62 - 2.2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14A9" w14:textId="122EBF4F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 (0.82 - 2.8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496" w14:textId="626A266E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(0.63 - 1.45)</w:t>
            </w:r>
          </w:p>
        </w:tc>
      </w:tr>
      <w:tr w:rsidR="008F0956" w:rsidRPr="008F0956" w14:paraId="52E1DED3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842B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al us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9382D0" w14:textId="0072BF7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F92E37C" w14:textId="6A98414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2FA6" w14:textId="42E6E95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38B4152D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3798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moking duration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D2546" w14:textId="4D28C9F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BB19" w14:textId="6E0E71BA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8E20" w14:textId="33C99C30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41E84576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37FC" w14:textId="77777777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≤5 yea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B316" w14:textId="3FCEEDCA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 (0.73 - 8.1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B687B" w14:textId="12DEA7F7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 (0.12 - 3.8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A2D" w14:textId="2C4CFBAF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17 (1.19 - 14.6)</w:t>
            </w:r>
          </w:p>
        </w:tc>
      </w:tr>
      <w:tr w:rsidR="008F0956" w:rsidRPr="008F0956" w14:paraId="2504023D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961D" w14:textId="77777777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gt;5-10 yea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E4089" w14:textId="0E9D4D3F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 (0.67 - 3.8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B7C3" w14:textId="1C7A5947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(0.62 - 3.5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8CA2" w14:textId="01041BF3" w:rsidR="00A1645D" w:rsidRPr="008F0956" w:rsidRDefault="00A1645D" w:rsidP="00A1645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 (0.77 - 3.01)</w:t>
            </w:r>
          </w:p>
        </w:tc>
      </w:tr>
      <w:tr w:rsidR="008F0956" w:rsidRPr="008F0956" w14:paraId="329DA210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69A68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gt;10 year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5C5249" w14:textId="022A43C2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F9F4879" w14:textId="42C4C11A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3CC2" w14:textId="6FBCF8BC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6E7B10F5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1381" w14:textId="77777777" w:rsidR="00A4211F" w:rsidRPr="008F0956" w:rsidRDefault="00A4211F" w:rsidP="00A4211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igarette smoked per day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308FFF" w14:textId="72E36315" w:rsidR="00A4211F" w:rsidRPr="008F0956" w:rsidRDefault="00A4211F" w:rsidP="00A4211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 (0.9</w:t>
            </w:r>
            <w:r w:rsidR="006E622E"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E622E"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</w:t>
            </w:r>
            <w:r w:rsidR="006E622E"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53751C1" w14:textId="43C90826" w:rsidR="00A4211F" w:rsidRPr="008F0956" w:rsidRDefault="00A4211F" w:rsidP="00A4211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6E622E"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97 - 1.03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37F2" w14:textId="7DCF89E2" w:rsidR="00A4211F" w:rsidRPr="008F0956" w:rsidRDefault="00A4211F" w:rsidP="00A4211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6E622E"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98 - 1.02)</w:t>
            </w:r>
          </w:p>
        </w:tc>
      </w:tr>
      <w:tr w:rsidR="008F0956" w:rsidRPr="008F0956" w14:paraId="6D7EDE33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97AD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lf-assessed health status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FFF0" w14:textId="3C169F64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1516" w14:textId="09B21CB3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61E" w14:textId="6D9EC7F6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2A984EA3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84D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Fai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6E1E" w14:textId="4AED9D5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2A0D" w14:textId="1103A47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7E1" w14:textId="200FEB7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134D8B5C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C45" w14:textId="77777777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  Worst/Poo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FFE5" w14:textId="6E64D221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 (0.09 - 1.0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61C1" w14:textId="64957719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1 (0.06 - 0.7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0BB" w14:textId="04A05805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 (0.13 - 1.01)</w:t>
            </w:r>
          </w:p>
        </w:tc>
      </w:tr>
      <w:tr w:rsidR="008F0956" w:rsidRPr="008F0956" w14:paraId="4D5617EC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80F75" w14:textId="77777777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Good/Excellen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14040F" w14:textId="2239D982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 (0.24 - 1.10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9C9BC7" w14:textId="205A0F8B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 (0.29 - 1.30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5B67A" w14:textId="3A130DA1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(0.50 - 1.51)</w:t>
            </w:r>
          </w:p>
        </w:tc>
      </w:tr>
      <w:tr w:rsidR="008F0956" w:rsidRPr="008F0956" w14:paraId="1F6B13CE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9C03" w14:textId="77777777" w:rsidR="00D64EF4" w:rsidRPr="008F0956" w:rsidRDefault="00D64EF4" w:rsidP="00D64EF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lity of life (VAS scale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67B6CDF" w14:textId="22634CA5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95 - 1.02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AC3DA1F" w14:textId="0B37E58D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97 (0.95 - 0.99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1E3F" w14:textId="6C24FB72" w:rsidR="00D64EF4" w:rsidRPr="008F0956" w:rsidRDefault="00D64EF4" w:rsidP="00D64EF4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98 - 1.01)</w:t>
            </w:r>
          </w:p>
        </w:tc>
      </w:tr>
      <w:tr w:rsidR="008F0956" w:rsidRPr="008F0956" w14:paraId="199390F8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9329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ver been diagnosed with any chronic disease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046CA" w14:textId="1AFDC47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C82CE" w14:textId="524D9F03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771E" w14:textId="70241B6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483A2ECA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301E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B2516" w14:textId="1466F894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F497F" w14:textId="06DA12EE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C750" w14:textId="24DF2F1E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26774011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D658" w14:textId="77777777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B9A391" w14:textId="22F1333A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88 (1.13 - 7.34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853D75F" w14:textId="2F035D4F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19 (1.26 - 8.06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8DB70" w14:textId="60C3ABA3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5 (1.04 - 2.96)</w:t>
            </w:r>
          </w:p>
        </w:tc>
      </w:tr>
      <w:tr w:rsidR="008F0956" w:rsidRPr="008F0956" w14:paraId="5B4C7292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0A0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lcohol consumption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9392" w14:textId="359FD6A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C4AF" w14:textId="7860505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9A9" w14:textId="6847A50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5A912C64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480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648D" w14:textId="4FF9A52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70451" w14:textId="21F80370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A6D5" w14:textId="172A32AE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3D579FD3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F191" w14:textId="77777777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7B39744" w14:textId="0C79378F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(0.34 - 3.63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6520936" w14:textId="5A049A61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 (0.57 - 2.96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FF71B" w14:textId="3CF4452D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21 (1.12 - 4.36)</w:t>
            </w:r>
          </w:p>
        </w:tc>
      </w:tr>
      <w:tr w:rsidR="008F0956" w:rsidRPr="008F0956" w14:paraId="0AEF9C9E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3366" w14:textId="77777777" w:rsidR="00D23BED" w:rsidRPr="008F0956" w:rsidRDefault="00D23BED" w:rsidP="00D23BE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umber of smokers among 5 closest friends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C600DEB" w14:textId="76762717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 (0.73 - 1.23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BE180E2" w14:textId="34FC66B3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66 - 1.04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B06A" w14:textId="6820C23D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(0.87 - 1.25)</w:t>
            </w:r>
          </w:p>
        </w:tc>
      </w:tr>
      <w:tr w:rsidR="008F0956" w:rsidRPr="008F0956" w14:paraId="504256C2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FF2A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 number of friends/acquaintances who quit smoking successfully.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057A" w14:textId="0EFB4156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A837" w14:textId="1F86B6C3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B6B7" w14:textId="473629A6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787A8C7F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26DF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0A564" w14:textId="580638D0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BEA8D" w14:textId="0E1E1A6E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FD0C" w14:textId="1C9E27DC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64C55809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EDDC" w14:textId="77777777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ne pers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7CE26" w14:textId="28E897C6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 (0.18 - 1.9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A1A1F" w14:textId="4335D3A2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(0.32 - 2.8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BF01" w14:textId="6A5398A0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 (0.54 - 1.68)</w:t>
            </w:r>
          </w:p>
        </w:tc>
      </w:tr>
      <w:tr w:rsidR="008F0956" w:rsidRPr="008F0956" w14:paraId="4BFA1D68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F46D6" w14:textId="77777777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or more peopl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2B7052" w14:textId="7DA35945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 (0.83 - 3.20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437328B" w14:textId="3522B4D1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 (0.69 - 2.31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32FF" w14:textId="7EA4AAB1" w:rsidR="00D23BED" w:rsidRPr="008F0956" w:rsidRDefault="00D23BED" w:rsidP="00D23BED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0.73 - 1.98)</w:t>
            </w:r>
          </w:p>
        </w:tc>
      </w:tr>
      <w:tr w:rsidR="008F0956" w:rsidRPr="008F0956" w14:paraId="6B4B3C8E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52A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okers in the famili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BB11A" w14:textId="07A14BF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711EE" w14:textId="26AD12C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275F" w14:textId="5F42411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7BD3851E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F3A5" w14:textId="77777777" w:rsidR="00C417FC" w:rsidRPr="008F0956" w:rsidRDefault="00C417FC" w:rsidP="00C417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0C4F" w14:textId="6D250ED5" w:rsidR="00C417FC" w:rsidRPr="008F0956" w:rsidRDefault="00C417FC" w:rsidP="00C417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42 - 2.3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BCB65" w14:textId="235D331E" w:rsidR="00C417FC" w:rsidRPr="008F0956" w:rsidRDefault="00C417FC" w:rsidP="00C417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 (0.74 - 3.2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D5B0" w14:textId="221555F3" w:rsidR="00C417FC" w:rsidRPr="008F0956" w:rsidRDefault="00C417FC" w:rsidP="00C417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 (0.84 - 2.36)</w:t>
            </w:r>
          </w:p>
        </w:tc>
      </w:tr>
      <w:tr w:rsidR="008F0956" w:rsidRPr="008F0956" w14:paraId="3F1C0ED5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DB56" w14:textId="77777777" w:rsidR="00C417FC" w:rsidRPr="008F0956" w:rsidRDefault="00C417FC" w:rsidP="00C417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6FE1663" w14:textId="6D7FC10C" w:rsidR="00C417FC" w:rsidRPr="008F0956" w:rsidRDefault="00C417FC" w:rsidP="00C417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959ABC9" w14:textId="6BD26844" w:rsidR="00C417FC" w:rsidRPr="008F0956" w:rsidRDefault="00C417FC" w:rsidP="00C417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973CC" w14:textId="792DDFD1" w:rsidR="00C417FC" w:rsidRPr="008F0956" w:rsidRDefault="00C417FC" w:rsidP="00C417F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4622109D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E449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umber of quit attempts during the previous year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AE071" w14:textId="2B46060B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642A0" w14:textId="29ECA542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955E" w14:textId="6C979544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1E26A788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2C3B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tried to qui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5FE07" w14:textId="3862A0B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3608" w14:textId="768C8FB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B12" w14:textId="3D3895A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3AFD802E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C367" w14:textId="77777777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nc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4B82" w14:textId="4C5D98DE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42 (2.05 - 9.5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0957F" w14:textId="49A14FBD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50 (1.77 - 11.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2CB2" w14:textId="6CC24CBD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35 (1.52 - 7.39)</w:t>
            </w:r>
          </w:p>
        </w:tc>
      </w:tr>
      <w:tr w:rsidR="008F0956" w:rsidRPr="008F0956" w14:paraId="412AD9D6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448C" w14:textId="77777777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5 tim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116D3" w14:textId="25AA6A2C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1.9 (4.99 - 28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6A776" w14:textId="4AD2D130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86 (2.72 - 17.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6E8C" w14:textId="408C2E2B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22 (2.73 - 9.97)</w:t>
            </w:r>
          </w:p>
        </w:tc>
      </w:tr>
      <w:tr w:rsidR="008F0956" w:rsidRPr="008F0956" w14:paraId="1A1F520F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3AC94" w14:textId="77777777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times or mor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913204C" w14:textId="4C3D5E0E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5.1 (3.26 - 70.6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5ACCFE" w14:textId="76863217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 (0.20 - 42.7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6854" w14:textId="514EEBB2" w:rsidR="00343EAE" w:rsidRPr="008F0956" w:rsidRDefault="00343EAE" w:rsidP="00343EA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 (0.78 - 14.4)</w:t>
            </w:r>
          </w:p>
        </w:tc>
      </w:tr>
      <w:tr w:rsidR="008F0956" w:rsidRPr="008F0956" w14:paraId="5F10E2ED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C05F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obacco-related knowledge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2D7A" w14:textId="0AA21AEA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083CA" w14:textId="0DAE6616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BD1" w14:textId="2DA211C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39045801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7DA2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 (lowest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136AF" w14:textId="07EF2F5E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C7EA" w14:textId="768F228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7A07" w14:textId="162132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3FE11B28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2B2" w14:textId="77777777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0E93" w14:textId="515DEB2E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43 (1.29 - 9.1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41CE5" w14:textId="7039BF50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 (0.66 - 6.3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B9AD" w14:textId="6935B788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 (0.78 - 2.51)</w:t>
            </w:r>
          </w:p>
        </w:tc>
      </w:tr>
      <w:tr w:rsidR="008F0956" w:rsidRPr="008F0956" w14:paraId="63BDA517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A5E" w14:textId="77777777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I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B5C1" w14:textId="745C5283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75 (1.47 - 9.5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E90B" w14:textId="004B63FF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 (0.73 - 6.7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B403" w14:textId="4DE12CB2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 (0.95 - 4.18)</w:t>
            </w:r>
          </w:p>
        </w:tc>
      </w:tr>
      <w:tr w:rsidR="008F0956" w:rsidRPr="008F0956" w14:paraId="6E2C2049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4090" w14:textId="77777777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V (highest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7607A84" w14:textId="0F9E69E8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47 (1.63 - 12.2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0C539C" w14:textId="160E639B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 (0.79 - 9.96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D304" w14:textId="4CCEDB7C" w:rsidR="005B45D6" w:rsidRPr="008F0956" w:rsidRDefault="005B45D6" w:rsidP="005B45D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 (0.90 - 3.52)</w:t>
            </w:r>
          </w:p>
        </w:tc>
      </w:tr>
      <w:tr w:rsidR="008F0956" w:rsidRPr="008F0956" w14:paraId="29442708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7693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lf-efficacy to quit smoking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CD73A" w14:textId="1161819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49E3" w14:textId="595F4630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A829" w14:textId="3734596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10C01873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1461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39E59" w14:textId="64B6757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A6F7" w14:textId="371497C6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A91A" w14:textId="303F1EA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115878FE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AAA0" w14:textId="77777777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EF572" w14:textId="3DCBA94F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.9 (6.94 - 63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42A92" w14:textId="16D03AB8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53 (1.57 - 7.9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9477" w14:textId="19649C3F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99 (1.57 - 5.70)</w:t>
            </w:r>
          </w:p>
        </w:tc>
      </w:tr>
      <w:tr w:rsidR="008F0956" w:rsidRPr="008F0956" w14:paraId="7B304AF8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60FF" w14:textId="77777777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lo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CA9022" w14:textId="20A761A1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3.2 (7.65 - 70.4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0DCA2E4" w14:textId="0584D30B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86 (2.79 - 12.3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DD5E" w14:textId="61150537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45 (1.37 - 4.36)</w:t>
            </w:r>
          </w:p>
        </w:tc>
      </w:tr>
      <w:tr w:rsidR="008F0956" w:rsidRPr="008F0956" w14:paraId="44FF7AF8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F49F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ealth benefits of quitting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2398B" w14:textId="3CE3E76E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AE96F" w14:textId="702B9483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3A3A" w14:textId="6C544C9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4D7A3483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42E8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Not at a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5EE33" w14:textId="0E322E5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A0B3E" w14:textId="52ED49D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6FCF" w14:textId="1011CC5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73BC5C7C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D5709" w14:textId="77777777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lo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A22611" w14:textId="705B307C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41 - 2.31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6027990" w14:textId="7E82A7C2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 (0.65 - 3.16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DF1F" w14:textId="1804B01A" w:rsidR="000233C7" w:rsidRPr="008F0956" w:rsidRDefault="000233C7" w:rsidP="000233C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(0.67 - 2.01)</w:t>
            </w:r>
          </w:p>
        </w:tc>
      </w:tr>
      <w:tr w:rsidR="008F0956" w:rsidRPr="008F0956" w14:paraId="5A48D051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F20B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orried about future health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40A80" w14:textId="776A05BA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DCCB7" w14:textId="7342CEC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402D" w14:textId="03697AE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17C20F40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A8B1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9D1C" w14:textId="396A95B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5B8A" w14:textId="6503C8D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4C0C" w14:textId="3FFD849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43BD90DD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C825" w14:textId="77777777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B229D" w14:textId="0DB0BB24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92 (1.28 - 11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6034E" w14:textId="5DA6B4CF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87 (1.21 - 6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3C4" w14:textId="681E376B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 (0.88 - 3.49)</w:t>
            </w:r>
          </w:p>
        </w:tc>
      </w:tr>
      <w:tr w:rsidR="008F0956" w:rsidRPr="008F0956" w14:paraId="2F437464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4A98" w14:textId="77777777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lo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8C98CDF" w14:textId="57B9C771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73 (1.62 - 8.57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415A955" w14:textId="621727E5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75 (1.05 - 7.2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A107" w14:textId="32D157A3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19 (1.50 - 6.74)</w:t>
            </w:r>
          </w:p>
        </w:tc>
      </w:tr>
      <w:tr w:rsidR="008F0956" w:rsidRPr="008F0956" w14:paraId="5693DA8B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AEB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pinion of smoking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550F" w14:textId="007F1A0E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76BBE" w14:textId="7E9D7F90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D401" w14:textId="4D39FC0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6777BFE0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D879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oo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4198" w14:textId="2717369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CEABA" w14:textId="7B33B6F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427E" w14:textId="7502AA5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19B9A4CB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F373" w14:textId="77777777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d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41D82DA" w14:textId="61B2DB33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 (0.26 - 10.8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978BBB" w14:textId="26D5AD5A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 (0.55 - 3.74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08562" w14:textId="298D9F24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 (0.81 - 3.37)</w:t>
            </w:r>
          </w:p>
        </w:tc>
      </w:tr>
      <w:tr w:rsidR="008F0956" w:rsidRPr="008F0956" w14:paraId="272976A1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CF53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oke-free policies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306DA" w14:textId="048D2F0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DA01" w14:textId="3B7B325B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2E3" w14:textId="3CBCA7E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30F38E6B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D6BF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EB38" w14:textId="3751FB1B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DD9CA" w14:textId="00479FA2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4965" w14:textId="1B51448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627EE621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79D6" w14:textId="77777777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5A22FB2" w14:textId="7232A91A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87 (1.26 - 6.54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44CB2BD" w14:textId="1A11D135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 (0.51 - 3.57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CDD9" w14:textId="55B51CD8" w:rsidR="00125A1C" w:rsidRPr="008F0956" w:rsidRDefault="00125A1C" w:rsidP="00125A1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48 - 2.20)</w:t>
            </w:r>
          </w:p>
        </w:tc>
      </w:tr>
      <w:tr w:rsidR="008F0956" w:rsidRPr="008F0956" w14:paraId="2A724918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7A32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essation support progra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76F0" w14:textId="2CC0384E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256D" w14:textId="2F3A461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B3D2" w14:textId="2F2FF07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4072B5EE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F455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AC1D" w14:textId="653CDF2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8A1F5" w14:textId="699ED8CF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030" w14:textId="62FFD55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73813B9D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308C" w14:textId="77777777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600E4F" w14:textId="4D1CEF2B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 (0.57 - 3.33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97FA47" w14:textId="0595FBC1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(0.55 - 4.02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3079" w14:textId="06A8A2A8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(0.47 - 1.63)</w:t>
            </w:r>
          </w:p>
        </w:tc>
      </w:tr>
      <w:tr w:rsidR="008F0956" w:rsidRPr="008F0956" w14:paraId="561FD029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F5F0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alth warning label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4D179" w14:textId="2B2FCF95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43D0" w14:textId="5AA67104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DFF8" w14:textId="2347F8CB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0C03DE43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8F09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97E20" w14:textId="643B467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6A939" w14:textId="3E4A8CA8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1EEB" w14:textId="630279C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2AA0EC23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6F5C" w14:textId="77777777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CC37D12" w14:textId="581BDF55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 (0.90 - 3.35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3A3917" w14:textId="6F3DDFEE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55 (1.13 - 5.78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6C6AF" w14:textId="1BF67C8B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91 (1.24 - 6.82)</w:t>
            </w:r>
          </w:p>
        </w:tc>
      </w:tr>
      <w:tr w:rsidR="008F0956" w:rsidRPr="008F0956" w14:paraId="6E221928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B5E8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ti-smoking advertising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8497" w14:textId="12B45A4D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3D47" w14:textId="0161E6B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7226" w14:textId="699E5CB3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4154B9B2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F64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C8F08" w14:textId="2BF8F8AB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9CB45" w14:textId="23DD0686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2C8C" w14:textId="74286A7A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52E5F8D9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BC66" w14:textId="77777777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B135A09" w14:textId="79F0C763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 (0.54 - 6.70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7A34A10" w14:textId="04C43A7D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 (0.58 - 6.54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93FC" w14:textId="01530757" w:rsidR="00E15E95" w:rsidRPr="008F0956" w:rsidRDefault="00E15E95" w:rsidP="00E15E9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 (0.65 - 4.69)</w:t>
            </w:r>
          </w:p>
        </w:tc>
      </w:tr>
      <w:tr w:rsidR="008F0956" w:rsidRPr="008F0956" w14:paraId="6DC96A4E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6F8D" w14:textId="77777777" w:rsidR="00460C2C" w:rsidRPr="008F0956" w:rsidRDefault="00460C2C" w:rsidP="00460C2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obacco taxation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C427" w14:textId="06B255B9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BB0F7" w14:textId="266EF981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272" w14:textId="61BAF5FC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F0956" w:rsidRPr="008F0956" w14:paraId="48D02DFF" w14:textId="77777777" w:rsidTr="008F0956">
        <w:trPr>
          <w:trHeight w:val="290"/>
        </w:trPr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29B2" w14:textId="77777777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9902" w14:textId="028F49CA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B1609" w14:textId="0A669552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7925" w14:textId="19DB5DD3" w:rsidR="00460C2C" w:rsidRPr="008F0956" w:rsidRDefault="00460C2C" w:rsidP="00460C2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8F0956" w:rsidRPr="008F0956" w14:paraId="34F21753" w14:textId="77777777" w:rsidTr="008F0956">
        <w:trPr>
          <w:trHeight w:val="300"/>
        </w:trPr>
        <w:tc>
          <w:tcPr>
            <w:tcW w:w="2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7A42" w14:textId="77777777" w:rsidR="008F0956" w:rsidRPr="008F0956" w:rsidRDefault="008F0956" w:rsidP="008F095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16AAFC4" w14:textId="6E9E4FA5" w:rsidR="008F0956" w:rsidRPr="008F0956" w:rsidRDefault="008F0956" w:rsidP="008F095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 (0.85 - 7.46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CD6868D" w14:textId="3D6F3146" w:rsidR="008F0956" w:rsidRPr="008F0956" w:rsidRDefault="008F0956" w:rsidP="008F095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43 (1.03 - 5.77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C2207" w14:textId="4C7796EB" w:rsidR="008F0956" w:rsidRPr="008F0956" w:rsidRDefault="008F0956" w:rsidP="008F0956">
            <w:pPr>
              <w:pStyle w:val="ListParagraph"/>
              <w:spacing w:line="240" w:lineRule="auto"/>
              <w:ind w:left="39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95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44 (1.27 - 4.66)</w:t>
            </w:r>
          </w:p>
        </w:tc>
      </w:tr>
    </w:tbl>
    <w:p w14:paraId="57489590" w14:textId="0315C072" w:rsidR="005B015D" w:rsidRPr="005B015D" w:rsidRDefault="005B015D" w:rsidP="005B015D">
      <w:pPr>
        <w:spacing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9907C0">
        <w:rPr>
          <w:rStyle w:val="fontstyle01"/>
          <w:rFonts w:ascii="Times New Roman" w:hAnsi="Times New Roman" w:cs="Times New Roman"/>
          <w:sz w:val="16"/>
          <w:szCs w:val="16"/>
        </w:rPr>
        <w:t xml:space="preserve">Bold values denote statistical significance </w:t>
      </w:r>
      <w:r w:rsidR="003C23D4">
        <w:rPr>
          <w:rStyle w:val="fontstyle01"/>
          <w:rFonts w:ascii="Times New Roman" w:hAnsi="Times New Roman" w:cs="Times New Roman"/>
          <w:sz w:val="16"/>
          <w:szCs w:val="16"/>
        </w:rPr>
        <w:t>at</w:t>
      </w:r>
      <w:r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r w:rsidRPr="005B015D">
        <w:rPr>
          <w:rFonts w:ascii="Times New Roman" w:hAnsi="Times New Roman" w:cs="Times New Roman"/>
          <w:sz w:val="16"/>
          <w:szCs w:val="16"/>
        </w:rPr>
        <w:t>p&lt;0.05,</w:t>
      </w:r>
    </w:p>
    <w:p w14:paraId="1EC3FCD8" w14:textId="77777777" w:rsidR="00460C2C" w:rsidRDefault="00460C2C" w:rsidP="000D183C">
      <w:pPr>
        <w:ind w:firstLine="0"/>
      </w:pPr>
    </w:p>
    <w:sectPr w:rsidR="00460C2C" w:rsidSect="000D183C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557BC" w14:textId="77777777" w:rsidR="00E350E4" w:rsidRDefault="00E350E4" w:rsidP="000D183C">
      <w:pPr>
        <w:spacing w:line="240" w:lineRule="auto"/>
      </w:pPr>
      <w:r>
        <w:separator/>
      </w:r>
    </w:p>
  </w:endnote>
  <w:endnote w:type="continuationSeparator" w:id="0">
    <w:p w14:paraId="36588867" w14:textId="77777777" w:rsidR="00E350E4" w:rsidRDefault="00E350E4" w:rsidP="000D18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5BC3E" w14:textId="77777777" w:rsidR="00E350E4" w:rsidRDefault="00E350E4" w:rsidP="000D183C">
      <w:pPr>
        <w:spacing w:line="240" w:lineRule="auto"/>
      </w:pPr>
      <w:r>
        <w:separator/>
      </w:r>
    </w:p>
  </w:footnote>
  <w:footnote w:type="continuationSeparator" w:id="0">
    <w:p w14:paraId="636A6D34" w14:textId="77777777" w:rsidR="00E350E4" w:rsidRDefault="00E350E4" w:rsidP="000D18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20E1A"/>
    <w:multiLevelType w:val="multilevel"/>
    <w:tmpl w:val="52B8B760"/>
    <w:lvl w:ilvl="0">
      <w:start w:val="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39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90" w:hanging="39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68CA6A04"/>
    <w:multiLevelType w:val="hybridMultilevel"/>
    <w:tmpl w:val="69EACF84"/>
    <w:lvl w:ilvl="0" w:tplc="0E8C6B0E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7558202">
    <w:abstractNumId w:val="1"/>
  </w:num>
  <w:num w:numId="2" w16cid:durableId="867061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MjQxNTYzNzQxtDBR0lEKTi0uzszPAykwqgUAVkU/9iwAAAA="/>
  </w:docVars>
  <w:rsids>
    <w:rsidRoot w:val="00657755"/>
    <w:rsid w:val="000233C7"/>
    <w:rsid w:val="00077BD5"/>
    <w:rsid w:val="000D183C"/>
    <w:rsid w:val="00125A1C"/>
    <w:rsid w:val="001C7CC6"/>
    <w:rsid w:val="001F7919"/>
    <w:rsid w:val="00343EAE"/>
    <w:rsid w:val="003C23D4"/>
    <w:rsid w:val="00460C2C"/>
    <w:rsid w:val="005B015D"/>
    <w:rsid w:val="005B45D6"/>
    <w:rsid w:val="00657755"/>
    <w:rsid w:val="006E622E"/>
    <w:rsid w:val="008F0956"/>
    <w:rsid w:val="009D2CF4"/>
    <w:rsid w:val="00A1645D"/>
    <w:rsid w:val="00A4211F"/>
    <w:rsid w:val="00C417FC"/>
    <w:rsid w:val="00D23BED"/>
    <w:rsid w:val="00D50AD7"/>
    <w:rsid w:val="00D64EF4"/>
    <w:rsid w:val="00D739C8"/>
    <w:rsid w:val="00DE21A7"/>
    <w:rsid w:val="00E15E95"/>
    <w:rsid w:val="00E350E4"/>
    <w:rsid w:val="00EE1FE4"/>
    <w:rsid w:val="00FD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7E5A2"/>
  <w15:chartTrackingRefBased/>
  <w15:docId w15:val="{991BF12C-6A78-47B0-9C1C-8E96C4234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755"/>
    <w:pPr>
      <w:spacing w:after="0" w:line="360" w:lineRule="auto"/>
      <w:ind w:firstLine="720"/>
      <w:jc w:val="both"/>
    </w:pPr>
    <w:rPr>
      <w:rFonts w:eastAsiaTheme="minorEastAsia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8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83C"/>
    <w:rPr>
      <w:rFonts w:eastAsiaTheme="minorEastAsia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18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83C"/>
    <w:rPr>
      <w:rFonts w:eastAsiaTheme="minorEastAsia"/>
      <w:kern w:val="0"/>
      <w:sz w:val="24"/>
      <w:szCs w:val="24"/>
      <w:lang w:val="en-GB"/>
      <w14:ligatures w14:val="none"/>
    </w:rPr>
  </w:style>
  <w:style w:type="character" w:customStyle="1" w:styleId="fontstyle01">
    <w:name w:val="fontstyle01"/>
    <w:basedOn w:val="DefaultParagraphFont"/>
    <w:rsid w:val="005B015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5B01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E7B16F-2590-45CD-A070-AB7402352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31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Phuong Nguyen</dc:creator>
  <cp:keywords/>
  <dc:description/>
  <cp:lastModifiedBy>Ngoc Phuong Nguyen</cp:lastModifiedBy>
  <cp:revision>24</cp:revision>
  <dcterms:created xsi:type="dcterms:W3CDTF">2023-06-13T09:17:00Z</dcterms:created>
  <dcterms:modified xsi:type="dcterms:W3CDTF">2023-08-19T01:23:00Z</dcterms:modified>
</cp:coreProperties>
</file>